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B8632" w14:textId="0F8AF786" w:rsidR="000F5F62" w:rsidRPr="005F50E7" w:rsidRDefault="000F5F62" w:rsidP="000F5F62">
      <w:pPr>
        <w:pStyle w:val="ListParagraph"/>
        <w:spacing w:after="120" w:line="360" w:lineRule="auto"/>
        <w:ind w:left="0"/>
        <w:jc w:val="both"/>
      </w:pPr>
      <w:r w:rsidRPr="005F50E7">
        <w:rPr>
          <w:bCs/>
        </w:rPr>
        <w:t>Multimedia Appendix 1.</w:t>
      </w:r>
      <w:r w:rsidRPr="001C2226">
        <w:t xml:space="preserve"> </w:t>
      </w:r>
      <w:r w:rsidRPr="005F50E7">
        <w:t>Schedule of enrolment, interventions, and assessments.</w:t>
      </w:r>
    </w:p>
    <w:tbl>
      <w:tblPr>
        <w:tblW w:w="8364" w:type="dxa"/>
        <w:jc w:val="center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1275"/>
        <w:gridCol w:w="1701"/>
        <w:gridCol w:w="993"/>
        <w:gridCol w:w="992"/>
        <w:gridCol w:w="1134"/>
      </w:tblGrid>
      <w:tr w:rsidR="00B86C3B" w:rsidRPr="00F34DB8" w14:paraId="24BF7004" w14:textId="77777777" w:rsidTr="00801C84">
        <w:trPr>
          <w:trHeight w:val="363"/>
          <w:jc w:val="center"/>
        </w:trPr>
        <w:tc>
          <w:tcPr>
            <w:tcW w:w="226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1FF68021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E9E2A09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C3B" w:rsidRPr="00F34DB8" w14:paraId="47B52D7A" w14:textId="77777777" w:rsidTr="00801C84">
        <w:trPr>
          <w:trHeight w:val="363"/>
          <w:jc w:val="center"/>
        </w:trPr>
        <w:tc>
          <w:tcPr>
            <w:tcW w:w="226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5F390DA3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CD0B4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37175D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reening &amp; Familiarisation</w:t>
            </w:r>
          </w:p>
        </w:tc>
        <w:tc>
          <w:tcPr>
            <w:tcW w:w="3119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3787F977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udy Interventions </w:t>
            </w:r>
          </w:p>
          <w:p w14:paraId="767A2A49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Acute Exercise)</w:t>
            </w:r>
          </w:p>
        </w:tc>
      </w:tr>
      <w:tr w:rsidR="00B86C3B" w:rsidRPr="00F34DB8" w14:paraId="18BFE51F" w14:textId="77777777" w:rsidTr="00801C84">
        <w:trPr>
          <w:trHeight w:val="345"/>
          <w:jc w:val="center"/>
        </w:trPr>
        <w:tc>
          <w:tcPr>
            <w:tcW w:w="226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C9E7E03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week)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754E0A7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E3B3CE9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1 &amp; 2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19C931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eek 3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7EC4523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eek 4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C920468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eek 5</w:t>
            </w:r>
          </w:p>
        </w:tc>
      </w:tr>
      <w:tr w:rsidR="00B86C3B" w:rsidRPr="00F34DB8" w14:paraId="3CA56CFC" w14:textId="77777777" w:rsidTr="00801C84">
        <w:trPr>
          <w:trHeight w:val="345"/>
          <w:jc w:val="center"/>
        </w:trPr>
        <w:tc>
          <w:tcPr>
            <w:tcW w:w="226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4C599DA" w14:textId="77777777" w:rsidR="00B86C3B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Visit (number)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7BABED8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DC429C4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sit 1 &amp; 2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982EFE3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isit 3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6F39AD55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isit 4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12BB75DD" w14:textId="77777777" w:rsidR="00B86C3B" w:rsidRDefault="00B86C3B" w:rsidP="0080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isit 5</w:t>
            </w:r>
          </w:p>
        </w:tc>
      </w:tr>
      <w:tr w:rsidR="00B86C3B" w:rsidRPr="00F34DB8" w14:paraId="13F88F7E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52E740" w14:textId="77777777" w:rsidR="00B86C3B" w:rsidRPr="00F34DB8" w:rsidRDefault="00B86C3B" w:rsidP="00801C8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547E44B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0B1ED86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</w:tcPr>
          <w:p w14:paraId="395FC80C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</w:tcPr>
          <w:p w14:paraId="2A8A40C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</w:tcPr>
          <w:p w14:paraId="14E4435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5CD5D27A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A5864D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61E144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AFD05F7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67DABF93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4DF46B5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</w:tcPr>
          <w:p w14:paraId="34C74CB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5041671D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F88AA9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EC1DEF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45179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14A5E2EE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3AFF825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773891E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3CFC19AF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1D9F78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Medical History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37BB9EE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C98925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6432D3E4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0CF7CC3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196118A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0F345581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E7225F1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ndom 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C266072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4EE3B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48827EF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514E300F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3F96973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6FCA481F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C0E9A3" w14:textId="77777777" w:rsidR="00B86C3B" w:rsidRDefault="00B86C3B" w:rsidP="00801C8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  <w:p w14:paraId="34CFFFC3" w14:textId="77777777" w:rsidR="00B86C3B" w:rsidRPr="008A151E" w:rsidRDefault="00B86C3B" w:rsidP="00801C8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A151E">
              <w:rPr>
                <w:rFonts w:ascii="Arial" w:hAnsi="Arial" w:cs="Arial"/>
                <w:bCs/>
                <w:sz w:val="20"/>
                <w:szCs w:val="20"/>
              </w:rPr>
              <w:t>*Randomised controlled, crossover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performed in any order:</w:t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A93A4BF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D24031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69982D33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0E0AEA4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53C9623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7B309573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3DD389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cute Aerobic Exercise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4E8F56D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81C3B73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4E219759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  <w:noProof/>
              </w:rPr>
            </w:pPr>
            <w:r w:rsidRPr="00F34DB8">
              <w:rPr>
                <w:rFonts w:ascii="Arial" w:hAnsi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548292" wp14:editId="5821D8DB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77165</wp:posOffset>
                      </wp:positionV>
                      <wp:extent cx="1371600" cy="7620"/>
                      <wp:effectExtent l="64135" t="95250" r="88265" b="11303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94B8A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7.5pt;margin-top:13.95pt;width:108pt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&#13;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79B812BC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  <w:noProof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</w:tcPr>
          <w:p w14:paraId="25B3BB99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  <w:noProof/>
              </w:rPr>
            </w:pPr>
          </w:p>
        </w:tc>
      </w:tr>
      <w:tr w:rsidR="00B86C3B" w:rsidRPr="00F34DB8" w14:paraId="0D15C7EB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E257D0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cute Resistance Exercise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34F83EE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85123D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68195A4A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891DC8" wp14:editId="18483B6E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67640</wp:posOffset>
                      </wp:positionV>
                      <wp:extent cx="1371600" cy="7620"/>
                      <wp:effectExtent l="64135" t="95250" r="88265" b="11303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8D5093" id="Straight Arrow Connector 2" o:spid="_x0000_s1026" type="#_x0000_t32" style="position:absolute;margin-left:7.5pt;margin-top:13.2pt;width:108pt;height: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&#13;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2FA9C89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1F800392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C3B" w:rsidRPr="00F34DB8" w14:paraId="7F66D0DE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7A3279D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ntrol Condition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9337013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55F720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69A64A5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</w:rPr>
            </w:pPr>
            <w:r w:rsidRPr="00F34DB8">
              <w:rPr>
                <w:rFonts w:ascii="Arial" w:hAnsi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1CA029" wp14:editId="33391D63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58115</wp:posOffset>
                      </wp:positionV>
                      <wp:extent cx="1371600" cy="7620"/>
                      <wp:effectExtent l="64135" t="95250" r="88265" b="11303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F44703" id="Straight Arrow Connector 1" o:spid="_x0000_s1026" type="#_x0000_t32" style="position:absolute;margin-left:7.5pt;margin-top:12.45pt;width:108pt;height: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&#13;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2B7DBBE6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119E426C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B86C3B" w:rsidRPr="00F34DB8" w14:paraId="3F6E18A2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67D839" w14:textId="77777777" w:rsidR="00B86C3B" w:rsidRPr="00F34DB8" w:rsidRDefault="00B86C3B" w:rsidP="00801C8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8DEDB0B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863B1F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7096CD2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64486605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14:paraId="487EB18C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C3B" w:rsidRPr="00F34DB8" w14:paraId="2C636593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DB3D158" w14:textId="77777777" w:rsidR="00B86C3B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one density (DXA)</w:t>
            </w:r>
          </w:p>
          <w:p w14:paraId="76731CA5" w14:textId="77777777" w:rsidR="00B86C3B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uscle strength</w:t>
            </w:r>
          </w:p>
          <w:p w14:paraId="391ED390" w14:textId="77777777" w:rsidR="00B86C3B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xercise capacity</w:t>
            </w:r>
          </w:p>
          <w:p w14:paraId="6EA70B42" w14:textId="77777777" w:rsidR="00B86C3B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unctional measures</w:t>
            </w:r>
          </w:p>
          <w:p w14:paraId="1967DBEA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lastRenderedPageBreak/>
              <w:t>Questionnaires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06C5A14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C88257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023D0B9E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7AF34EDD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</w:tcPr>
          <w:p w14:paraId="63256368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C3B" w:rsidRPr="00F34DB8" w14:paraId="5D080BE5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C3C753E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Blood sampling 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66AB83F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72B11F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0A5C2837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0C7F7B68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11AE0BD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B86C3B" w:rsidRPr="00F34DB8" w14:paraId="7993DF2A" w14:textId="77777777" w:rsidTr="00801C84">
        <w:trPr>
          <w:trHeight w:val="540"/>
          <w:jc w:val="center"/>
        </w:trPr>
        <w:tc>
          <w:tcPr>
            <w:tcW w:w="2269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18BD2829" w14:textId="77777777" w:rsidR="00B86C3B" w:rsidRPr="00F34DB8" w:rsidRDefault="00B86C3B" w:rsidP="00801C8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Muscle sampling </w:t>
            </w:r>
            <w:r w:rsidRPr="00856C36">
              <w:rPr>
                <w:rFonts w:ascii="Arial" w:hAnsi="Arial" w:cs="Arial"/>
                <w:bCs/>
                <w:i/>
                <w:sz w:val="20"/>
                <w:szCs w:val="20"/>
              </w:rPr>
              <w:t>(optional: 0, 1 or 4 muscle biopsies)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BA69D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97A1DE4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 w14:paraId="4CD978B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992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 w14:paraId="4DF7CF01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 w14:paraId="36CD35C0" w14:textId="77777777" w:rsidR="00B86C3B" w:rsidRPr="00F34DB8" w:rsidRDefault="00B86C3B" w:rsidP="00801C84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38E534FC" w14:textId="77777777" w:rsidR="00B86C3B" w:rsidRDefault="00B86C3B" w:rsidP="00B86C3B">
      <w:pPr>
        <w:spacing w:line="360" w:lineRule="auto"/>
      </w:pPr>
    </w:p>
    <w:p w14:paraId="4C2E8296" w14:textId="77777777" w:rsidR="00B86C3B" w:rsidRDefault="00B86C3B" w:rsidP="00B86C3B">
      <w:pPr>
        <w:spacing w:line="360" w:lineRule="auto"/>
      </w:pPr>
    </w:p>
    <w:p w14:paraId="6E8F3A3C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3B"/>
    <w:rsid w:val="000F5F62"/>
    <w:rsid w:val="00B86C3B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28AE0"/>
  <w15:chartTrackingRefBased/>
  <w15:docId w15:val="{23C743AF-AE4E-43B7-B4DE-FD1F2166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6C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6C3B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F6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62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5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F5F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F5F62"/>
    <w:rPr>
      <w:rFonts w:ascii="Times New Roman" w:eastAsia="Times New Roman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ssandra Smith</cp:lastModifiedBy>
  <cp:revision>2</cp:revision>
  <dcterms:created xsi:type="dcterms:W3CDTF">2021-02-22T10:29:00Z</dcterms:created>
  <dcterms:modified xsi:type="dcterms:W3CDTF">2021-02-22T10:29:00Z</dcterms:modified>
</cp:coreProperties>
</file>